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1248F" w14:textId="3CFE9A64" w:rsidR="00B01FB6" w:rsidRPr="00BA7DCC" w:rsidRDefault="00B01FB6" w:rsidP="00B01FB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9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6"/>
        <w:gridCol w:w="918"/>
        <w:gridCol w:w="890"/>
        <w:gridCol w:w="785"/>
        <w:gridCol w:w="905"/>
        <w:gridCol w:w="918"/>
        <w:gridCol w:w="711"/>
        <w:gridCol w:w="808"/>
        <w:gridCol w:w="920"/>
      </w:tblGrid>
      <w:tr w:rsidR="00C106CE" w:rsidRPr="00C106CE" w14:paraId="2B4231D5" w14:textId="77777777" w:rsidTr="00C106CE">
        <w:trPr>
          <w:trHeight w:val="300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16B95" w14:textId="1C0A7D38" w:rsidR="00C106CE" w:rsidRPr="00C106CE" w:rsidRDefault="00C106CE" w:rsidP="00C10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6" w:type="dxa"/>
            <w:gridSpan w:val="4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hideMark/>
          </w:tcPr>
          <w:p w14:paraId="33B9124A" w14:textId="77777777" w:rsidR="00C106CE" w:rsidRPr="00C106CE" w:rsidRDefault="00C106CE" w:rsidP="00C10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del (a)</w:t>
            </w:r>
          </w:p>
        </w:tc>
        <w:tc>
          <w:tcPr>
            <w:tcW w:w="3356" w:type="dxa"/>
            <w:gridSpan w:val="4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hideMark/>
          </w:tcPr>
          <w:p w14:paraId="5DFF6E95" w14:textId="77777777" w:rsidR="00C106CE" w:rsidRPr="00C106CE" w:rsidRDefault="00C106CE" w:rsidP="00C10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odel (b)</w:t>
            </w:r>
          </w:p>
        </w:tc>
      </w:tr>
      <w:tr w:rsidR="00C106CE" w:rsidRPr="00C106CE" w14:paraId="1308176F" w14:textId="77777777" w:rsidTr="00C106CE">
        <w:trPr>
          <w:trHeight w:val="300"/>
        </w:trPr>
        <w:tc>
          <w:tcPr>
            <w:tcW w:w="2216" w:type="dxa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7E7AD8" w14:textId="137301DB" w:rsidR="00C106CE" w:rsidRPr="00C106CE" w:rsidRDefault="00C106CE" w:rsidP="00C106CE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3356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03B685F" w14:textId="77777777" w:rsidR="00C106CE" w:rsidRPr="00C106CE" w:rsidRDefault="00C106CE" w:rsidP="00C10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oice for the highest QP</w:t>
            </w:r>
          </w:p>
        </w:tc>
        <w:tc>
          <w:tcPr>
            <w:tcW w:w="3356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1FA4F6" w14:textId="77777777" w:rsidR="00C106CE" w:rsidRPr="00C106CE" w:rsidRDefault="00C106CE" w:rsidP="00C10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oice for the highest QP</w:t>
            </w:r>
          </w:p>
        </w:tc>
      </w:tr>
      <w:tr w:rsidR="00C106CE" w:rsidRPr="00C106CE" w14:paraId="3F129795" w14:textId="77777777" w:rsidTr="00C106CE">
        <w:trPr>
          <w:trHeight w:val="300"/>
        </w:trPr>
        <w:tc>
          <w:tcPr>
            <w:tcW w:w="22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3877C9AA" w14:textId="5854271A" w:rsidR="00C106CE" w:rsidRPr="00C106CE" w:rsidRDefault="00C106CE" w:rsidP="00C106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C106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redictor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66805C3B" w14:textId="77777777" w:rsidR="00C106CE" w:rsidRPr="00C106CE" w:rsidRDefault="00C106CE" w:rsidP="00C10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C106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Estimates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655F20F1" w14:textId="77777777" w:rsidR="00C106CE" w:rsidRPr="00C106CE" w:rsidRDefault="00C106CE" w:rsidP="00C10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0D7FB1C5" w14:textId="77777777" w:rsidR="00C106CE" w:rsidRPr="00C106CE" w:rsidRDefault="00C106CE" w:rsidP="00C10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C106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tatistic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76D37B79" w14:textId="77777777" w:rsidR="00C106CE" w:rsidRPr="00C106CE" w:rsidRDefault="00C106CE" w:rsidP="00C10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gramStart"/>
            <w:r w:rsidRPr="00C106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2A34D7E8" w14:textId="77777777" w:rsidR="00C106CE" w:rsidRPr="00C106CE" w:rsidRDefault="00C106CE" w:rsidP="00C10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C106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Estimates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84B9800" w14:textId="77777777" w:rsidR="00C106CE" w:rsidRPr="00C106CE" w:rsidRDefault="00C106CE" w:rsidP="00C10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17132519" w14:textId="77777777" w:rsidR="00C106CE" w:rsidRPr="00C106CE" w:rsidRDefault="00C106CE" w:rsidP="00C10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C106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tatistic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482F58A" w14:textId="77777777" w:rsidR="00C106CE" w:rsidRPr="00C106CE" w:rsidRDefault="00C106CE" w:rsidP="00C10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gramStart"/>
            <w:r w:rsidRPr="00C106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</w:p>
        </w:tc>
      </w:tr>
      <w:tr w:rsidR="00C106CE" w:rsidRPr="00C106CE" w14:paraId="0236A02B" w14:textId="77777777" w:rsidTr="00C106CE">
        <w:trPr>
          <w:trHeight w:val="290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10E9" w14:textId="4BD630E2" w:rsidR="00C106CE" w:rsidRPr="00C106CE" w:rsidRDefault="00C106CE" w:rsidP="00C106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(Intercept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B960F" w14:textId="77777777" w:rsidR="00C106CE" w:rsidRPr="00C106CE" w:rsidRDefault="00C106CE" w:rsidP="00C106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88801" w14:textId="77777777" w:rsidR="00C106CE" w:rsidRPr="00C106CE" w:rsidRDefault="00C106CE" w:rsidP="00C106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65DF1" w14:textId="77777777" w:rsidR="00C106CE" w:rsidRPr="00C106CE" w:rsidRDefault="00C106CE" w:rsidP="00C106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E9647" w14:textId="77777777" w:rsidR="00C106CE" w:rsidRPr="00C106CE" w:rsidRDefault="00C106CE" w:rsidP="00C106CE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816AF" w14:textId="77777777" w:rsidR="00C106CE" w:rsidRPr="00C106CE" w:rsidRDefault="00C106CE" w:rsidP="00C106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AF8D6" w14:textId="77777777" w:rsidR="00C106CE" w:rsidRPr="00C106CE" w:rsidRDefault="00C106CE" w:rsidP="00C106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90B9A" w14:textId="77777777" w:rsidR="00C106CE" w:rsidRPr="00C106CE" w:rsidRDefault="00C106CE" w:rsidP="00C106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2.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ECEF6" w14:textId="77777777" w:rsidR="00C106CE" w:rsidRPr="00C106CE" w:rsidRDefault="00C106CE" w:rsidP="00C106CE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0.001</w:t>
            </w:r>
          </w:p>
        </w:tc>
      </w:tr>
      <w:tr w:rsidR="00C106CE" w:rsidRPr="00C106CE" w14:paraId="0657F689" w14:textId="77777777" w:rsidTr="00C106CE">
        <w:trPr>
          <w:trHeight w:val="290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B3B36" w14:textId="79ACC987" w:rsidR="00C106CE" w:rsidRPr="00C106CE" w:rsidRDefault="00C106CE" w:rsidP="00C106C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/>
              </w:rPr>
            </w:pPr>
          </w:p>
          <w:p w14:paraId="2B34DE9C" w14:textId="77777777" w:rsidR="00C106CE" w:rsidRPr="00C106CE" w:rsidRDefault="00C106CE" w:rsidP="00C106C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CD5A6" w14:textId="52C5A9B1" w:rsidR="00C106CE" w:rsidRPr="00C106CE" w:rsidRDefault="00C106CE" w:rsidP="00C106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0</w:t>
            </w:r>
            <w:r w:rsidR="00DA28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D0603" w14:textId="550C4B6D" w:rsidR="00C106CE" w:rsidRPr="00C106CE" w:rsidRDefault="00C106CE" w:rsidP="00C106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0</w:t>
            </w:r>
            <w:r w:rsidR="00DA28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C9095" w14:textId="77777777" w:rsidR="00C106CE" w:rsidRPr="00C106CE" w:rsidRDefault="00C106CE" w:rsidP="00C106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4.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388C1" w14:textId="77777777" w:rsidR="00C106CE" w:rsidRPr="00C106CE" w:rsidRDefault="00C106CE" w:rsidP="00C106CE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25225" w14:textId="77777777" w:rsidR="00C106CE" w:rsidRPr="00C106CE" w:rsidRDefault="00C106CE" w:rsidP="00C106CE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61D00" w14:textId="77777777" w:rsidR="00C106CE" w:rsidRPr="00C106CE" w:rsidRDefault="00C106CE" w:rsidP="00C106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34E63" w14:textId="77777777" w:rsidR="00C106CE" w:rsidRPr="00C106CE" w:rsidRDefault="00C106CE" w:rsidP="00C106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2E715" w14:textId="77777777" w:rsidR="00C106CE" w:rsidRPr="00C106CE" w:rsidRDefault="00C106CE" w:rsidP="00C106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106CE" w:rsidRPr="00C106CE" w14:paraId="26ECB1E4" w14:textId="77777777" w:rsidTr="00C106CE">
        <w:trPr>
          <w:trHeight w:val="670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99A71" w14:textId="74BC49E8" w:rsidR="00C106CE" w:rsidRPr="00C106CE" w:rsidRDefault="00C106CE" w:rsidP="00C106CE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C106CE">
              <w:rPr>
                <w:rFonts w:ascii="Aptos Narrow" w:eastAsia="Times New Roman" w:hAnsi="Aptos Narrow" w:cs="Times New Roman"/>
                <w:noProof/>
                <w:color w:val="000000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40BE8DE" wp14:editId="4074ECD4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-162570</wp:posOffset>
                      </wp:positionV>
                      <wp:extent cx="1390650" cy="209550"/>
                      <wp:effectExtent l="0" t="0" r="0" b="0"/>
                      <wp:wrapNone/>
                      <wp:docPr id="1905718956" name="Zone de texte 1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1245056-9EF2-4C3B-AE4C-76750DA05AE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90650" cy="2095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6012267" w14:textId="77777777" w:rsidR="00C106CE" w:rsidRDefault="00C106CE" w:rsidP="00C106CE">
                                  <w:pPr>
                                    <w:rPr>
                                      <w:rFonts w:ascii="Cambria Math" w:eastAsia="Times New Roman" w:hAnsi="Cambria Math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Times New Roman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Higher QP -Lower QP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wrap="squar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40BE8D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19" o:spid="_x0000_s1026" type="#_x0000_t202" style="position:absolute;left:0;text-align:left;margin-left:-3.4pt;margin-top:-12.8pt;width:109.5pt;height:16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" filled="f" stroked="f">
                      <v:textbox style="mso-fit-shape-to-text:t" inset="0,0,0,0">
                        <w:txbxContent>
                          <w:p w14:paraId="16012267" w14:textId="77777777" w:rsidR="00C106CE" w:rsidRDefault="00C106CE" w:rsidP="00C106CE">
                            <w:pP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Higher QP -Lower QP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6D57D" w14:textId="77777777" w:rsidR="00C106CE" w:rsidRPr="00C106CE" w:rsidRDefault="00C106CE" w:rsidP="00C106C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900BE" w14:textId="77777777" w:rsidR="00C106CE" w:rsidRPr="00C106CE" w:rsidRDefault="00C106CE" w:rsidP="00C106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E34D1" w14:textId="77777777" w:rsidR="00C106CE" w:rsidRPr="00C106CE" w:rsidRDefault="00C106CE" w:rsidP="00C106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D0DD2" w14:textId="77777777" w:rsidR="00C106CE" w:rsidRPr="00C106CE" w:rsidRDefault="00C106CE" w:rsidP="00C106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7E73D" w14:textId="77777777" w:rsidR="00C106CE" w:rsidRPr="00C106CE" w:rsidRDefault="00C106CE" w:rsidP="00C10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3.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EE09C" w14:textId="77777777" w:rsidR="00C106CE" w:rsidRPr="00C106CE" w:rsidRDefault="00C106CE" w:rsidP="00C10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B8529" w14:textId="77777777" w:rsidR="00C106CE" w:rsidRPr="00C106CE" w:rsidRDefault="00C106CE" w:rsidP="00C10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8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02A1F" w14:textId="77777777" w:rsidR="00C106CE" w:rsidRPr="00C106CE" w:rsidRDefault="00C106CE" w:rsidP="00C10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0.001</w:t>
            </w:r>
          </w:p>
        </w:tc>
      </w:tr>
      <w:tr w:rsidR="00C106CE" w:rsidRPr="00C106CE" w14:paraId="0804A306" w14:textId="77777777" w:rsidTr="00C106CE">
        <w:trPr>
          <w:trHeight w:val="290"/>
        </w:trPr>
        <w:tc>
          <w:tcPr>
            <w:tcW w:w="221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1714E5E" w14:textId="0E75B716" w:rsidR="00C106CE" w:rsidRPr="00C106CE" w:rsidRDefault="00C106CE" w:rsidP="00C106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Aptos Narrow" w:eastAsia="Times New Roman" w:hAnsi="Aptos Narrow" w:cs="Times New Roman"/>
                <w:noProof/>
                <w:color w:val="000000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063901EF" wp14:editId="602E1C9C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-397206</wp:posOffset>
                      </wp:positionV>
                      <wp:extent cx="1136650" cy="381000"/>
                      <wp:effectExtent l="0" t="0" r="0" b="0"/>
                      <wp:wrapNone/>
                      <wp:docPr id="508558132" name="Zone de texte 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3DBBA4F-41B0-2951-88FD-E307CE0AA3E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6650" cy="3810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794D2786" w14:textId="77777777" w:rsidR="00C106CE" w:rsidRDefault="00000000" w:rsidP="00C106CE">
                                  <w:pPr>
                                    <w:rPr>
                                      <w:rFonts w:ascii="Cambria Math" w:eastAsia="Times New Roman"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="Times New Roman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Lower QP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="Times New Roman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QP jar A+QP jar B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xbxContent>
                            </wps:txbx>
                            <wps:bodyPr wrap="squar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3901EF" id="Zone de texte 20" o:spid="_x0000_s1027" type="#_x0000_t202" style="position:absolute;left:0;text-align:left;margin-left:4pt;margin-top:-31.3pt;width:89.5pt;height:30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" filled="f" stroked="f">
                      <v:textbox style="mso-fit-shape-to-text:t" inset="0,0,0,0">
                        <w:txbxContent>
                          <w:p w14:paraId="794D2786" w14:textId="77777777" w:rsidR="00C106CE" w:rsidRDefault="00000000" w:rsidP="00C106CE">
                            <w:pPr>
                              <w:rPr>
                                <w:rFonts w:ascii="Cambria Math" w:eastAsia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Lower QP</m:t>
                                    </m:r>
                                  </m:num>
                                  <m:den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QP jar A+QP jar B</m:t>
                                    </m:r>
                                  </m:den>
                                </m:f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IC</w:t>
            </w:r>
          </w:p>
        </w:tc>
        <w:tc>
          <w:tcPr>
            <w:tcW w:w="3356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2D8647C" w14:textId="77777777" w:rsidR="00C106CE" w:rsidRPr="00C106CE" w:rsidRDefault="00C106CE" w:rsidP="00C106C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960.394</w:t>
            </w:r>
          </w:p>
        </w:tc>
        <w:tc>
          <w:tcPr>
            <w:tcW w:w="3356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293B7F2" w14:textId="77777777" w:rsidR="00C106CE" w:rsidRPr="00C106CE" w:rsidRDefault="00C106CE" w:rsidP="00C106C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10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903.355</w:t>
            </w:r>
          </w:p>
        </w:tc>
      </w:tr>
    </w:tbl>
    <w:p w14:paraId="279E66E4" w14:textId="0EDC8120" w:rsidR="003A317C" w:rsidRDefault="003A317C">
      <w:pPr>
        <w:rPr>
          <w:rFonts w:ascii="Times New Roman" w:eastAsia="Times New Roman" w:hAnsi="Times New Roman" w:cs="Times New Roman"/>
          <w:sz w:val="34"/>
          <w:szCs w:val="34"/>
        </w:rPr>
      </w:pPr>
    </w:p>
    <w:p w14:paraId="19711EF9" w14:textId="77777777" w:rsidR="003A317C" w:rsidRDefault="003A317C">
      <w:pPr>
        <w:rPr>
          <w:rFonts w:ascii="Times New Roman" w:eastAsia="Times New Roman" w:hAnsi="Times New Roman" w:cs="Times New Roman"/>
          <w:sz w:val="34"/>
          <w:szCs w:val="34"/>
        </w:rPr>
      </w:pPr>
    </w:p>
    <w:p w14:paraId="48F510CA" w14:textId="77777777" w:rsidR="003A317C" w:rsidRDefault="003A317C">
      <w:pPr>
        <w:rPr>
          <w:rFonts w:ascii="Times New Roman" w:eastAsia="Times New Roman" w:hAnsi="Times New Roman" w:cs="Times New Roman"/>
          <w:sz w:val="34"/>
          <w:szCs w:val="34"/>
        </w:rPr>
      </w:pPr>
    </w:p>
    <w:p w14:paraId="07ACB733" w14:textId="77777777" w:rsidR="003A317C" w:rsidRDefault="003A317C">
      <w:pPr>
        <w:rPr>
          <w:rFonts w:ascii="Times New Roman" w:eastAsia="Times New Roman" w:hAnsi="Times New Roman" w:cs="Times New Roman"/>
          <w:sz w:val="34"/>
          <w:szCs w:val="34"/>
        </w:rPr>
      </w:pPr>
    </w:p>
    <w:p w14:paraId="08A7E581" w14:textId="77777777" w:rsidR="003A317C" w:rsidRDefault="003A317C">
      <w:pPr>
        <w:rPr>
          <w:rFonts w:ascii="Times New Roman" w:eastAsia="Times New Roman" w:hAnsi="Times New Roman" w:cs="Times New Roman"/>
          <w:sz w:val="34"/>
          <w:szCs w:val="34"/>
        </w:rPr>
      </w:pPr>
    </w:p>
    <w:p w14:paraId="5727A0A8" w14:textId="4B9AD40D" w:rsidR="003A317C" w:rsidRDefault="003A317C">
      <w:pPr>
        <w:rPr>
          <w:rFonts w:ascii="Times New Roman" w:eastAsia="Times New Roman" w:hAnsi="Times New Roman" w:cs="Times New Roman"/>
          <w:sz w:val="34"/>
          <w:szCs w:val="34"/>
        </w:rPr>
      </w:pPr>
    </w:p>
    <w:sectPr w:rsidR="003A317C" w:rsidSect="00412177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6435AD" w14:textId="77777777" w:rsidR="00C42A2E" w:rsidRDefault="00C42A2E" w:rsidP="00DC2F71">
      <w:pPr>
        <w:spacing w:after="0" w:line="240" w:lineRule="auto"/>
      </w:pPr>
      <w:r>
        <w:separator/>
      </w:r>
    </w:p>
  </w:endnote>
  <w:endnote w:type="continuationSeparator" w:id="0">
    <w:p w14:paraId="29004FB2" w14:textId="77777777" w:rsidR="00C42A2E" w:rsidRDefault="00C42A2E" w:rsidP="00DC2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7A029D" w14:textId="77777777" w:rsidR="00C42A2E" w:rsidRDefault="00C42A2E" w:rsidP="00DC2F71">
      <w:pPr>
        <w:spacing w:after="0" w:line="240" w:lineRule="auto"/>
      </w:pPr>
      <w:r>
        <w:separator/>
      </w:r>
    </w:p>
  </w:footnote>
  <w:footnote w:type="continuationSeparator" w:id="0">
    <w:p w14:paraId="1F01260D" w14:textId="77777777" w:rsidR="00C42A2E" w:rsidRDefault="00C42A2E" w:rsidP="00DC2F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B2C08"/>
    <w:multiLevelType w:val="multilevel"/>
    <w:tmpl w:val="E59AECD0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69393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4D8"/>
    <w:rsid w:val="00003E49"/>
    <w:rsid w:val="00015766"/>
    <w:rsid w:val="00027E2D"/>
    <w:rsid w:val="00036A73"/>
    <w:rsid w:val="000408A5"/>
    <w:rsid w:val="000779CB"/>
    <w:rsid w:val="0009488F"/>
    <w:rsid w:val="00096BE5"/>
    <w:rsid w:val="000A6646"/>
    <w:rsid w:val="000B4222"/>
    <w:rsid w:val="000B786B"/>
    <w:rsid w:val="000C0CD9"/>
    <w:rsid w:val="000E0BB0"/>
    <w:rsid w:val="000F4808"/>
    <w:rsid w:val="000F5616"/>
    <w:rsid w:val="0012691A"/>
    <w:rsid w:val="00126B9C"/>
    <w:rsid w:val="001444B5"/>
    <w:rsid w:val="00154414"/>
    <w:rsid w:val="00155DCE"/>
    <w:rsid w:val="0017614F"/>
    <w:rsid w:val="001776BB"/>
    <w:rsid w:val="001842B1"/>
    <w:rsid w:val="00192F25"/>
    <w:rsid w:val="001A670D"/>
    <w:rsid w:val="001B7A05"/>
    <w:rsid w:val="001C092B"/>
    <w:rsid w:val="001C0A46"/>
    <w:rsid w:val="001E39FF"/>
    <w:rsid w:val="00203D18"/>
    <w:rsid w:val="002218B1"/>
    <w:rsid w:val="0023060B"/>
    <w:rsid w:val="002360D4"/>
    <w:rsid w:val="002370A1"/>
    <w:rsid w:val="0024273D"/>
    <w:rsid w:val="0024410C"/>
    <w:rsid w:val="002558FF"/>
    <w:rsid w:val="00265872"/>
    <w:rsid w:val="00274625"/>
    <w:rsid w:val="00274877"/>
    <w:rsid w:val="00280AB0"/>
    <w:rsid w:val="0029685A"/>
    <w:rsid w:val="002A36BA"/>
    <w:rsid w:val="002B3F96"/>
    <w:rsid w:val="002C55D7"/>
    <w:rsid w:val="002E1154"/>
    <w:rsid w:val="00356B8E"/>
    <w:rsid w:val="00361697"/>
    <w:rsid w:val="00361E29"/>
    <w:rsid w:val="00377D57"/>
    <w:rsid w:val="00391ACC"/>
    <w:rsid w:val="00395124"/>
    <w:rsid w:val="003A2B7E"/>
    <w:rsid w:val="003A317C"/>
    <w:rsid w:val="003B551B"/>
    <w:rsid w:val="003B6EA3"/>
    <w:rsid w:val="003C2097"/>
    <w:rsid w:val="003D6D36"/>
    <w:rsid w:val="003E0FD2"/>
    <w:rsid w:val="003E17F2"/>
    <w:rsid w:val="00400041"/>
    <w:rsid w:val="00412177"/>
    <w:rsid w:val="00421B1F"/>
    <w:rsid w:val="00421D44"/>
    <w:rsid w:val="004671C0"/>
    <w:rsid w:val="004909E4"/>
    <w:rsid w:val="004A7C12"/>
    <w:rsid w:val="004C201D"/>
    <w:rsid w:val="004D1863"/>
    <w:rsid w:val="004E5FD3"/>
    <w:rsid w:val="004E7E8D"/>
    <w:rsid w:val="004F57F0"/>
    <w:rsid w:val="00517E47"/>
    <w:rsid w:val="005400A5"/>
    <w:rsid w:val="00540C56"/>
    <w:rsid w:val="00557AAF"/>
    <w:rsid w:val="00583A08"/>
    <w:rsid w:val="005B6613"/>
    <w:rsid w:val="006103CA"/>
    <w:rsid w:val="00615807"/>
    <w:rsid w:val="006158A4"/>
    <w:rsid w:val="00640BB8"/>
    <w:rsid w:val="00654B02"/>
    <w:rsid w:val="00656352"/>
    <w:rsid w:val="00672DCB"/>
    <w:rsid w:val="006A3A2C"/>
    <w:rsid w:val="006A62A7"/>
    <w:rsid w:val="006B2761"/>
    <w:rsid w:val="006C13BB"/>
    <w:rsid w:val="006C6D34"/>
    <w:rsid w:val="006D0728"/>
    <w:rsid w:val="006E6DA5"/>
    <w:rsid w:val="006F0ACE"/>
    <w:rsid w:val="00727555"/>
    <w:rsid w:val="007300EA"/>
    <w:rsid w:val="007607E3"/>
    <w:rsid w:val="007948C0"/>
    <w:rsid w:val="007B4C91"/>
    <w:rsid w:val="007C4C05"/>
    <w:rsid w:val="007D5B66"/>
    <w:rsid w:val="007E087B"/>
    <w:rsid w:val="00820876"/>
    <w:rsid w:val="008234D8"/>
    <w:rsid w:val="0087674A"/>
    <w:rsid w:val="0088744A"/>
    <w:rsid w:val="0089273F"/>
    <w:rsid w:val="008B7898"/>
    <w:rsid w:val="008B7D25"/>
    <w:rsid w:val="00906562"/>
    <w:rsid w:val="00906AC6"/>
    <w:rsid w:val="009354C4"/>
    <w:rsid w:val="00935C10"/>
    <w:rsid w:val="00940964"/>
    <w:rsid w:val="00945217"/>
    <w:rsid w:val="009669E9"/>
    <w:rsid w:val="00975E55"/>
    <w:rsid w:val="00976B01"/>
    <w:rsid w:val="009B049F"/>
    <w:rsid w:val="009E6883"/>
    <w:rsid w:val="00A004F9"/>
    <w:rsid w:val="00A07C41"/>
    <w:rsid w:val="00A259B3"/>
    <w:rsid w:val="00A273FA"/>
    <w:rsid w:val="00A35734"/>
    <w:rsid w:val="00A43224"/>
    <w:rsid w:val="00A62ECA"/>
    <w:rsid w:val="00A708B7"/>
    <w:rsid w:val="00A756A8"/>
    <w:rsid w:val="00A75D47"/>
    <w:rsid w:val="00AC13F3"/>
    <w:rsid w:val="00AC27A5"/>
    <w:rsid w:val="00B01FB6"/>
    <w:rsid w:val="00B040B5"/>
    <w:rsid w:val="00B242A0"/>
    <w:rsid w:val="00B70DE1"/>
    <w:rsid w:val="00B93B72"/>
    <w:rsid w:val="00BA0A59"/>
    <w:rsid w:val="00BA60AB"/>
    <w:rsid w:val="00BC1D58"/>
    <w:rsid w:val="00BD0F92"/>
    <w:rsid w:val="00BD76EE"/>
    <w:rsid w:val="00BE2E58"/>
    <w:rsid w:val="00C0232C"/>
    <w:rsid w:val="00C106CE"/>
    <w:rsid w:val="00C22584"/>
    <w:rsid w:val="00C35F7C"/>
    <w:rsid w:val="00C42A2E"/>
    <w:rsid w:val="00C55A10"/>
    <w:rsid w:val="00C703FF"/>
    <w:rsid w:val="00C826B2"/>
    <w:rsid w:val="00CD25EC"/>
    <w:rsid w:val="00CD358A"/>
    <w:rsid w:val="00D149FE"/>
    <w:rsid w:val="00D4676E"/>
    <w:rsid w:val="00D50674"/>
    <w:rsid w:val="00D5408A"/>
    <w:rsid w:val="00D73220"/>
    <w:rsid w:val="00D740A7"/>
    <w:rsid w:val="00DA2828"/>
    <w:rsid w:val="00DB055A"/>
    <w:rsid w:val="00DC2F71"/>
    <w:rsid w:val="00DF0845"/>
    <w:rsid w:val="00DF68B8"/>
    <w:rsid w:val="00E04481"/>
    <w:rsid w:val="00E13EFE"/>
    <w:rsid w:val="00E44E55"/>
    <w:rsid w:val="00E478A0"/>
    <w:rsid w:val="00E50733"/>
    <w:rsid w:val="00E531DC"/>
    <w:rsid w:val="00E55CBB"/>
    <w:rsid w:val="00E579E2"/>
    <w:rsid w:val="00E70F9B"/>
    <w:rsid w:val="00E87BAA"/>
    <w:rsid w:val="00E93ED2"/>
    <w:rsid w:val="00EA606C"/>
    <w:rsid w:val="00EB0793"/>
    <w:rsid w:val="00EB6E48"/>
    <w:rsid w:val="00EF5648"/>
    <w:rsid w:val="00EF5B1C"/>
    <w:rsid w:val="00F10702"/>
    <w:rsid w:val="00F14B9A"/>
    <w:rsid w:val="00F14EC6"/>
    <w:rsid w:val="00F20D37"/>
    <w:rsid w:val="00F244A0"/>
    <w:rsid w:val="00F6298F"/>
    <w:rsid w:val="00F778B2"/>
    <w:rsid w:val="00F83EFE"/>
    <w:rsid w:val="00F96AC8"/>
    <w:rsid w:val="00FB69A7"/>
    <w:rsid w:val="00FE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35CBA2"/>
  <w14:defaultImageDpi w14:val="32767"/>
  <w15:chartTrackingRefBased/>
  <w15:docId w15:val="{37585C13-ED07-4179-A544-8C8BEE1AF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4D8"/>
    <w:rPr>
      <w:rFonts w:ascii="Calibri" w:eastAsia="Calibri" w:hAnsi="Calibri" w:cs="Calibri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8234D8"/>
    <w:pPr>
      <w:keepNext/>
      <w:keepLines/>
      <w:spacing w:before="480" w:after="120"/>
    </w:pPr>
    <w:rPr>
      <w:b/>
      <w:sz w:val="34"/>
      <w:szCs w:val="34"/>
    </w:rPr>
  </w:style>
  <w:style w:type="character" w:customStyle="1" w:styleId="TitreCar">
    <w:name w:val="Titre Car"/>
    <w:basedOn w:val="Policepardfaut"/>
    <w:link w:val="Titre"/>
    <w:uiPriority w:val="10"/>
    <w:rsid w:val="008234D8"/>
    <w:rPr>
      <w:rFonts w:ascii="Calibri" w:eastAsia="Calibri" w:hAnsi="Calibri" w:cs="Calibri"/>
      <w:b/>
      <w:sz w:val="34"/>
      <w:szCs w:val="34"/>
      <w:lang w:val="en-GB" w:eastAsia="fr-FR"/>
    </w:rPr>
  </w:style>
  <w:style w:type="paragraph" w:styleId="En-tte">
    <w:name w:val="header"/>
    <w:basedOn w:val="Normal"/>
    <w:link w:val="En-tteCar"/>
    <w:uiPriority w:val="99"/>
    <w:unhideWhenUsed/>
    <w:rsid w:val="00DC2F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2F71"/>
    <w:rPr>
      <w:rFonts w:ascii="Calibri" w:eastAsia="Calibri" w:hAnsi="Calibri" w:cs="Calibri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C2F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2F71"/>
    <w:rPr>
      <w:rFonts w:ascii="Calibri" w:eastAsia="Calibri" w:hAnsi="Calibri" w:cs="Calibri"/>
      <w:lang w:val="en-GB" w:eastAsia="fr-FR"/>
    </w:rPr>
  </w:style>
  <w:style w:type="paragraph" w:styleId="NormalWeb">
    <w:name w:val="Normal (Web)"/>
    <w:basedOn w:val="Normal"/>
    <w:uiPriority w:val="99"/>
    <w:unhideWhenUsed/>
    <w:rsid w:val="006A3A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Sansinterligne">
    <w:name w:val="No Spacing"/>
    <w:uiPriority w:val="1"/>
    <w:qFormat/>
    <w:rsid w:val="001444B5"/>
    <w:pPr>
      <w:spacing w:after="0" w:line="240" w:lineRule="auto"/>
    </w:pPr>
    <w:rPr>
      <w:rFonts w:ascii="Calibri" w:eastAsia="Calibri" w:hAnsi="Calibri" w:cs="Calibri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C225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225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22584"/>
    <w:rPr>
      <w:rFonts w:ascii="Calibri" w:eastAsia="Calibri" w:hAnsi="Calibri" w:cs="Calibri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25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2584"/>
    <w:rPr>
      <w:rFonts w:ascii="Calibri" w:eastAsia="Calibri" w:hAnsi="Calibri" w:cs="Calibri"/>
      <w:b/>
      <w:bCs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25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2584"/>
    <w:rPr>
      <w:rFonts w:ascii="Segoe UI" w:eastAsia="Calibri" w:hAnsi="Segoe UI" w:cs="Segoe UI"/>
      <w:sz w:val="18"/>
      <w:szCs w:val="18"/>
      <w:lang w:val="en-GB" w:eastAsia="fr-FR"/>
    </w:rPr>
  </w:style>
  <w:style w:type="paragraph" w:styleId="Rvision">
    <w:name w:val="Revision"/>
    <w:hidden/>
    <w:uiPriority w:val="99"/>
    <w:semiHidden/>
    <w:rsid w:val="00DF68B8"/>
    <w:pPr>
      <w:spacing w:after="0" w:line="240" w:lineRule="auto"/>
    </w:pPr>
    <w:rPr>
      <w:rFonts w:ascii="Calibri" w:eastAsia="Calibri" w:hAnsi="Calibri" w:cs="Calibri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44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 Beaud</cp:lastModifiedBy>
  <cp:revision>6</cp:revision>
  <dcterms:created xsi:type="dcterms:W3CDTF">2025-05-28T14:36:00Z</dcterms:created>
  <dcterms:modified xsi:type="dcterms:W3CDTF">2025-10-12T17:26:00Z</dcterms:modified>
</cp:coreProperties>
</file>